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AD29F2" w14:textId="1C376457" w:rsidR="007A1EC2" w:rsidRPr="002E527F" w:rsidRDefault="007A1EC2" w:rsidP="006068E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2E527F">
        <w:rPr>
          <w:rFonts w:ascii="Times New Roman" w:eastAsia="仿宋" w:hAnsi="Times New Roman" w:cs="Times New Roman"/>
          <w:b/>
          <w:bCs/>
          <w:sz w:val="24"/>
          <w:szCs w:val="24"/>
        </w:rPr>
        <w:t>S</w:t>
      </w:r>
      <w:r w:rsidR="00640A29" w:rsidRPr="002E527F">
        <w:rPr>
          <w:rFonts w:ascii="Times New Roman" w:eastAsia="仿宋" w:hAnsi="Times New Roman" w:cs="Times New Roman"/>
          <w:b/>
          <w:bCs/>
          <w:sz w:val="24"/>
          <w:szCs w:val="24"/>
        </w:rPr>
        <w:t>5</w:t>
      </w:r>
      <w:r w:rsidRPr="002E527F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Table</w:t>
      </w:r>
      <w:r w:rsidR="00640A29" w:rsidRPr="002E527F">
        <w:rPr>
          <w:rFonts w:ascii="Times New Roman" w:eastAsia="仿宋" w:hAnsi="Times New Roman" w:cs="Times New Roman"/>
          <w:b/>
          <w:bCs/>
          <w:sz w:val="24"/>
          <w:szCs w:val="24"/>
        </w:rPr>
        <w:t>.</w:t>
      </w:r>
      <w:r w:rsidR="00AA6614" w:rsidRPr="002E527F">
        <w:rPr>
          <w:rFonts w:ascii="Times New Roman" w:eastAsia="仿宋" w:hAnsi="Times New Roman" w:cs="Times New Roman"/>
          <w:i/>
          <w:iCs/>
          <w:sz w:val="24"/>
          <w:szCs w:val="24"/>
        </w:rPr>
        <w:t xml:space="preserve"> </w:t>
      </w:r>
      <w:r w:rsidR="00AA6614" w:rsidRPr="002E527F">
        <w:rPr>
          <w:rFonts w:ascii="Times New Roman" w:eastAsia="仿宋" w:hAnsi="Times New Roman" w:cs="Times New Roman"/>
          <w:sz w:val="24"/>
          <w:szCs w:val="24"/>
        </w:rPr>
        <w:t xml:space="preserve">The </w:t>
      </w:r>
      <w:r w:rsidR="00AA6614" w:rsidRPr="002E527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original data</w:t>
      </w:r>
      <w:r w:rsidR="00AA6614" w:rsidRPr="002E527F">
        <w:rPr>
          <w:rFonts w:ascii="Times New Roman" w:eastAsia="仿宋" w:hAnsi="Times New Roman" w:cs="Times New Roman"/>
          <w:i/>
          <w:iCs/>
          <w:sz w:val="24"/>
          <w:szCs w:val="24"/>
        </w:rPr>
        <w:t xml:space="preserve"> </w:t>
      </w:r>
      <w:r w:rsidR="00AA6614" w:rsidRPr="002E527F">
        <w:rPr>
          <w:rFonts w:ascii="Times New Roman" w:eastAsia="仿宋" w:hAnsi="Times New Roman" w:cs="Times New Roman"/>
          <w:sz w:val="24"/>
          <w:szCs w:val="24"/>
        </w:rPr>
        <w:t>and</w:t>
      </w:r>
      <w:r w:rsidR="00C51B28" w:rsidRPr="002E527F">
        <w:rPr>
          <w:rFonts w:ascii="Times New Roman" w:eastAsia="仿宋" w:hAnsi="Times New Roman" w:cs="Times New Roman"/>
          <w:i/>
          <w:iCs/>
          <w:sz w:val="24"/>
          <w:szCs w:val="24"/>
        </w:rPr>
        <w:t xml:space="preserve"> p</w:t>
      </w:r>
      <w:r w:rsidR="00C51B28" w:rsidRPr="002E527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-value for difference in </w:t>
      </w:r>
      <w:r w:rsidR="00C51B28" w:rsidRPr="002E527F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relative</w:t>
      </w:r>
      <w:r w:rsidR="00C51B28" w:rsidRPr="002E527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 MIC between groups of different </w:t>
      </w:r>
      <w:r w:rsidR="00C51B28" w:rsidRPr="002E527F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FQs</w:t>
      </w:r>
      <w:r w:rsidR="002F24BD" w:rsidRPr="002E527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.</w:t>
      </w:r>
    </w:p>
    <w:tbl>
      <w:tblPr>
        <w:tblpPr w:leftFromText="180" w:rightFromText="180" w:vertAnchor="text" w:horzAnchor="margin" w:tblpY="24"/>
        <w:tblW w:w="12197" w:type="dxa"/>
        <w:tblLook w:val="04A0" w:firstRow="1" w:lastRow="0" w:firstColumn="1" w:lastColumn="0" w:noHBand="0" w:noVBand="1"/>
      </w:tblPr>
      <w:tblGrid>
        <w:gridCol w:w="1630"/>
        <w:gridCol w:w="630"/>
        <w:gridCol w:w="456"/>
        <w:gridCol w:w="456"/>
        <w:gridCol w:w="456"/>
        <w:gridCol w:w="456"/>
        <w:gridCol w:w="456"/>
        <w:gridCol w:w="352"/>
        <w:gridCol w:w="352"/>
        <w:gridCol w:w="392"/>
        <w:gridCol w:w="456"/>
        <w:gridCol w:w="392"/>
        <w:gridCol w:w="771"/>
        <w:gridCol w:w="456"/>
        <w:gridCol w:w="622"/>
        <w:gridCol w:w="622"/>
        <w:gridCol w:w="456"/>
        <w:gridCol w:w="629"/>
        <w:gridCol w:w="456"/>
        <w:gridCol w:w="484"/>
        <w:gridCol w:w="1217"/>
      </w:tblGrid>
      <w:tr w:rsidR="002E527F" w:rsidRPr="002E527F" w14:paraId="38DB58AA" w14:textId="77777777" w:rsidTr="006A3FB3">
        <w:trPr>
          <w:trHeight w:val="285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B9ED" w14:textId="77777777" w:rsidR="006A3FB3" w:rsidRPr="002E527F" w:rsidRDefault="006A3FB3" w:rsidP="006A3F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0567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ECB4A7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lative MIC</w:t>
            </w:r>
          </w:p>
        </w:tc>
      </w:tr>
      <w:tr w:rsidR="002E527F" w:rsidRPr="002E527F" w14:paraId="14E7D40A" w14:textId="77777777" w:rsidTr="006A3FB3">
        <w:trPr>
          <w:trHeight w:val="525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3E1C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utation</w:t>
            </w:r>
          </w:p>
        </w:tc>
        <w:tc>
          <w:tcPr>
            <w:tcW w:w="19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C9588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ly88Cys</w:t>
            </w:r>
          </w:p>
        </w:tc>
        <w:tc>
          <w:tcPr>
            <w:tcW w:w="16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168AF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a90Val</w:t>
            </w:r>
          </w:p>
        </w:tc>
        <w:tc>
          <w:tcPr>
            <w:tcW w:w="1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9D917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r91Pro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2731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5His</w:t>
            </w:r>
          </w:p>
        </w:tc>
        <w:tc>
          <w:tcPr>
            <w:tcW w:w="1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427D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5Tyr</w:t>
            </w:r>
          </w:p>
        </w:tc>
        <w:tc>
          <w:tcPr>
            <w:tcW w:w="20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9E63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5Gl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01CC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p95Ala</w:t>
            </w:r>
          </w:p>
        </w:tc>
      </w:tr>
      <w:tr w:rsidR="002E527F" w:rsidRPr="002E527F" w14:paraId="33CBE0A4" w14:textId="77777777" w:rsidTr="006A3FB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50D0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xifloxac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EF27C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95E5B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5A4B3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C2020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92ED6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69EF5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D0755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EF1B1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AD46A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3BA6D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3D238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49A76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6A531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C1A40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7CDBC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C7FE3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2F219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E5943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33150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7A759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E527F" w:rsidRPr="002E527F" w14:paraId="6170CB92" w14:textId="77777777" w:rsidTr="006A3FB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CF37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evofloxac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B5070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9C243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E5B8E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B40E9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5FAE4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6EB47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CAC3A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81811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02CB3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FB7C8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A2495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A596B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5504A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5E85F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054E9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644AA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4F551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3E9D0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D8BAE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4781C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E527F" w:rsidRPr="002E527F" w14:paraId="0B1A0E83" w14:textId="77777777" w:rsidTr="006A3FB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948E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atifloxacin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5D05E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79C9C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FED2D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AD5C0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71112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6D613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F7E88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5E2E6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E73F0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284B2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97794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D5D95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BD77F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71014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0D385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F395C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84010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E5DC8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0B5CC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B326C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E527F" w:rsidRPr="002E527F" w14:paraId="3939B84F" w14:textId="77777777" w:rsidTr="006A3FB3">
        <w:trPr>
          <w:trHeight w:val="6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70B0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iprofloxac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ED326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73006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A3124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C1F8C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32629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BC6BD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42451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2013B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60B0E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2CAA9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5A689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2BA65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5B2B8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62A9D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DA6D8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69631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CBAF4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D04B8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AFE22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4186C" w14:textId="77777777" w:rsidR="006A3FB3" w:rsidRPr="002E527F" w:rsidRDefault="006A3FB3" w:rsidP="006A3FB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421F7879" w14:textId="77777777" w:rsidR="006A3FB3" w:rsidRPr="002E527F" w:rsidRDefault="006A3FB3" w:rsidP="006068E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6DBEC65D" w14:textId="77777777" w:rsidR="006A3FB3" w:rsidRPr="002E527F" w:rsidRDefault="006A3FB3" w:rsidP="006068E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0582E269" w14:textId="49527232" w:rsidR="006A3FB3" w:rsidRPr="002E527F" w:rsidRDefault="006A3FB3" w:rsidP="006068E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7AF3BCC1" w14:textId="77777777" w:rsidR="006A3FB3" w:rsidRPr="002E527F" w:rsidRDefault="006A3FB3" w:rsidP="006068E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tbl>
      <w:tblPr>
        <w:tblW w:w="6690" w:type="dxa"/>
        <w:tblLook w:val="04A0" w:firstRow="1" w:lastRow="0" w:firstColumn="1" w:lastColumn="0" w:noHBand="0" w:noVBand="1"/>
      </w:tblPr>
      <w:tblGrid>
        <w:gridCol w:w="1587"/>
        <w:gridCol w:w="1701"/>
        <w:gridCol w:w="1701"/>
        <w:gridCol w:w="1701"/>
      </w:tblGrid>
      <w:tr w:rsidR="002E527F" w:rsidRPr="002E527F" w14:paraId="40AB39BF" w14:textId="77777777" w:rsidTr="006A3FB3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0AC5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evofloxac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09F2" w14:textId="77777777" w:rsidR="007A1EC2" w:rsidRPr="002E527F" w:rsidRDefault="007A1EC2" w:rsidP="00583CCB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  <w:t>0.38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375B6" w14:textId="77777777" w:rsidR="007A1EC2" w:rsidRPr="002E527F" w:rsidRDefault="007A1EC2" w:rsidP="00583CCB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9712" w14:textId="77777777" w:rsidR="007A1EC2" w:rsidRPr="002E527F" w:rsidRDefault="007A1EC2" w:rsidP="00583CC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E527F" w:rsidRPr="002E527F" w14:paraId="459EBBC8" w14:textId="77777777" w:rsidTr="006A3FB3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34AC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atifloxac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6D9E" w14:textId="77777777" w:rsidR="007A1EC2" w:rsidRPr="002E527F" w:rsidRDefault="007A1EC2" w:rsidP="00583CCB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＜</w:t>
            </w: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3D02" w14:textId="77777777" w:rsidR="007A1EC2" w:rsidRPr="002E527F" w:rsidRDefault="007A1EC2" w:rsidP="00583CCB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＜</w:t>
            </w: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B642C" w14:textId="77777777" w:rsidR="007A1EC2" w:rsidRPr="002E527F" w:rsidRDefault="007A1EC2" w:rsidP="00583CCB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E527F" w:rsidRPr="002E527F" w14:paraId="7BC971EB" w14:textId="77777777" w:rsidTr="006A3FB3">
        <w:trPr>
          <w:trHeight w:val="567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6D2A7" w14:textId="77777777" w:rsidR="007A1EC2" w:rsidRPr="002E527F" w:rsidRDefault="007A1EC2" w:rsidP="002F24BD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xifloxac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3932" w14:textId="77777777" w:rsidR="007A1EC2" w:rsidRPr="002E527F" w:rsidRDefault="007A1EC2" w:rsidP="00583CCB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  <w:t>0.6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F59F" w14:textId="77777777" w:rsidR="007A1EC2" w:rsidRPr="002E527F" w:rsidRDefault="007A1EC2" w:rsidP="00583CCB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  <w:t>0.4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D962" w14:textId="77777777" w:rsidR="007A1EC2" w:rsidRPr="002E527F" w:rsidRDefault="007A1EC2" w:rsidP="00583CCB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＜</w:t>
            </w:r>
            <w:r w:rsidRPr="002E527F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7A1EC2" w:rsidRPr="002E527F" w14:paraId="36AC5D97" w14:textId="77777777" w:rsidTr="006A3FB3">
        <w:trPr>
          <w:trHeight w:val="34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44518" w14:textId="2FDF3399" w:rsidR="007A1EC2" w:rsidRPr="002E527F" w:rsidRDefault="007A1EC2" w:rsidP="002F24BD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AC51" w14:textId="77777777" w:rsidR="007A1EC2" w:rsidRPr="002E527F" w:rsidRDefault="007A1EC2" w:rsidP="002F24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iprofloxac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9059" w14:textId="77777777" w:rsidR="007A1EC2" w:rsidRPr="002E527F" w:rsidRDefault="007A1EC2" w:rsidP="002F24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evofloxac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4F8A" w14:textId="77777777" w:rsidR="007A1EC2" w:rsidRPr="002E527F" w:rsidRDefault="007A1EC2" w:rsidP="002F24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E52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atifloxacin</w:t>
            </w:r>
            <w:proofErr w:type="spellEnd"/>
          </w:p>
        </w:tc>
      </w:tr>
    </w:tbl>
    <w:p w14:paraId="30F94EB6" w14:textId="09692488" w:rsidR="0020713A" w:rsidRPr="002E527F" w:rsidRDefault="0020713A" w:rsidP="0020713A">
      <w:pPr>
        <w:rPr>
          <w:rFonts w:hint="eastAsia"/>
          <w:sz w:val="24"/>
          <w:szCs w:val="24"/>
        </w:rPr>
      </w:pPr>
    </w:p>
    <w:p w14:paraId="21AB292F" w14:textId="77777777" w:rsidR="00B07918" w:rsidRPr="002E527F" w:rsidRDefault="00B07918" w:rsidP="0020713A">
      <w:pPr>
        <w:rPr>
          <w:rFonts w:hint="eastAsia"/>
          <w:sz w:val="24"/>
          <w:szCs w:val="24"/>
        </w:rPr>
      </w:pPr>
    </w:p>
    <w:sectPr w:rsidR="00B07918" w:rsidRPr="002E527F" w:rsidSect="00E551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D67A5D" w14:textId="77777777" w:rsidR="00747A15" w:rsidRDefault="00747A15" w:rsidP="000540E8">
      <w:pPr>
        <w:rPr>
          <w:rFonts w:hint="eastAsia"/>
        </w:rPr>
      </w:pPr>
      <w:r>
        <w:separator/>
      </w:r>
    </w:p>
  </w:endnote>
  <w:endnote w:type="continuationSeparator" w:id="0">
    <w:p w14:paraId="0B7B8E54" w14:textId="77777777" w:rsidR="00747A15" w:rsidRDefault="00747A15" w:rsidP="000540E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DC3D0C" w14:textId="77777777" w:rsidR="00747A15" w:rsidRDefault="00747A15" w:rsidP="000540E8">
      <w:pPr>
        <w:rPr>
          <w:rFonts w:hint="eastAsia"/>
        </w:rPr>
      </w:pPr>
      <w:r>
        <w:separator/>
      </w:r>
    </w:p>
  </w:footnote>
  <w:footnote w:type="continuationSeparator" w:id="0">
    <w:p w14:paraId="6BEEC0FE" w14:textId="77777777" w:rsidR="00747A15" w:rsidRDefault="00747A15" w:rsidP="000540E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115"/>
    <w:rsid w:val="00044825"/>
    <w:rsid w:val="000540E8"/>
    <w:rsid w:val="000765F2"/>
    <w:rsid w:val="00181904"/>
    <w:rsid w:val="00191EC3"/>
    <w:rsid w:val="0020713A"/>
    <w:rsid w:val="0021219B"/>
    <w:rsid w:val="00242C18"/>
    <w:rsid w:val="002E527F"/>
    <w:rsid w:val="002F24BD"/>
    <w:rsid w:val="00413D46"/>
    <w:rsid w:val="00475EEB"/>
    <w:rsid w:val="0048606D"/>
    <w:rsid w:val="004B7243"/>
    <w:rsid w:val="00583CCB"/>
    <w:rsid w:val="005A3F61"/>
    <w:rsid w:val="005D471E"/>
    <w:rsid w:val="006068E5"/>
    <w:rsid w:val="00640A29"/>
    <w:rsid w:val="00665EAD"/>
    <w:rsid w:val="006A3FB3"/>
    <w:rsid w:val="006A500A"/>
    <w:rsid w:val="00747A15"/>
    <w:rsid w:val="00776EAB"/>
    <w:rsid w:val="00793120"/>
    <w:rsid w:val="007A1EC2"/>
    <w:rsid w:val="007C44F6"/>
    <w:rsid w:val="00810AFB"/>
    <w:rsid w:val="00817C3D"/>
    <w:rsid w:val="00857FE7"/>
    <w:rsid w:val="00896508"/>
    <w:rsid w:val="00904837"/>
    <w:rsid w:val="00923383"/>
    <w:rsid w:val="00981625"/>
    <w:rsid w:val="00A04D8F"/>
    <w:rsid w:val="00A26964"/>
    <w:rsid w:val="00A54C21"/>
    <w:rsid w:val="00AA6614"/>
    <w:rsid w:val="00AB58B2"/>
    <w:rsid w:val="00AE1E6A"/>
    <w:rsid w:val="00B07918"/>
    <w:rsid w:val="00B4309D"/>
    <w:rsid w:val="00B80651"/>
    <w:rsid w:val="00B940AE"/>
    <w:rsid w:val="00BA4E31"/>
    <w:rsid w:val="00BB2C55"/>
    <w:rsid w:val="00C23DD6"/>
    <w:rsid w:val="00C51B28"/>
    <w:rsid w:val="00D14202"/>
    <w:rsid w:val="00D31430"/>
    <w:rsid w:val="00E55120"/>
    <w:rsid w:val="00E84AF3"/>
    <w:rsid w:val="00EB0E66"/>
    <w:rsid w:val="00EC5E89"/>
    <w:rsid w:val="00ED4D95"/>
    <w:rsid w:val="00F008D5"/>
    <w:rsid w:val="00F12177"/>
    <w:rsid w:val="00F15A51"/>
    <w:rsid w:val="00F30115"/>
    <w:rsid w:val="00FD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C44449"/>
  <w15:chartTrackingRefBased/>
  <w15:docId w15:val="{A9DCBB58-1D79-4856-BDCE-C80A0A73D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9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40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40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40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40E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B72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05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7361D-EA6D-4737-8DEE-A914A4D1B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琴 周</dc:creator>
  <cp:keywords/>
  <dc:description/>
  <cp:lastModifiedBy>鹏 徐</cp:lastModifiedBy>
  <cp:revision>3</cp:revision>
  <dcterms:created xsi:type="dcterms:W3CDTF">2024-12-18T03:41:00Z</dcterms:created>
  <dcterms:modified xsi:type="dcterms:W3CDTF">2024-12-18T03:42:00Z</dcterms:modified>
</cp:coreProperties>
</file>